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94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40"/>
      </w:tblGrid>
      <w:tr w:rsidR="006E1586" w:rsidRPr="00454A6D" w14:paraId="53D3784F" w14:textId="77777777" w:rsidTr="00DA3EBA">
        <w:trPr>
          <w:trHeight w:val="458"/>
        </w:trPr>
        <w:tc>
          <w:tcPr>
            <w:tcW w:w="1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1C6B3" w14:textId="77777777" w:rsidR="006E1586" w:rsidRPr="00454A6D" w:rsidRDefault="006E1586" w:rsidP="00DA3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  <w:r w:rsidRPr="00E42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6</w:t>
            </w:r>
            <w:r w:rsidRPr="00E424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 xml:space="preserve"> Table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s for differences in temporal beta-diversity indices (TBI) for the structure of frog assemblages between the flooding stages in unflooded plots around the Santo Antônio reservoir on the Madeira River, southwestern Brazilian Amazonia, Brazi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se analyses include only plots surveyed during all flooding stages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_plo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is the number of plots with gains in number of species or abundance of species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_plot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is the number of plots with losses in number of species or abundance of species and N_plots0 is the number of plots without changes in number of species or abundance of species. Pre-stage unflooded = plots that were sample pre-filling that were not flooded; post1-stage = plots sampled 1 year after reservoir filling; post2-stage = plots sampled 4 years after reservoir filling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resents the frequentist probability of a difference between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s.</w:t>
            </w:r>
          </w:p>
          <w:tbl>
            <w:tblPr>
              <w:tblW w:w="11800" w:type="dxa"/>
              <w:jc w:val="center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869"/>
              <w:gridCol w:w="1211"/>
              <w:gridCol w:w="1059"/>
              <w:gridCol w:w="1607"/>
              <w:gridCol w:w="1052"/>
              <w:gridCol w:w="1064"/>
              <w:gridCol w:w="1019"/>
              <w:gridCol w:w="919"/>
            </w:tblGrid>
            <w:tr w:rsidR="006E1586" w:rsidRPr="00454A6D" w14:paraId="40E6234C" w14:textId="77777777" w:rsidTr="00DA3EBA">
              <w:trPr>
                <w:trHeight w:val="585"/>
                <w:jc w:val="center"/>
              </w:trPr>
              <w:tc>
                <w:tcPr>
                  <w:tcW w:w="3869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61098EB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  <w:t>Post hoc pairwise comparisons</w:t>
                  </w:r>
                </w:p>
              </w:tc>
              <w:tc>
                <w:tcPr>
                  <w:tcW w:w="1211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5C74BB0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B (losses)</w:t>
                  </w:r>
                </w:p>
              </w:tc>
              <w:tc>
                <w:tcPr>
                  <w:tcW w:w="1059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49AF4A05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C (gains)</w:t>
                  </w:r>
                </w:p>
              </w:tc>
              <w:tc>
                <w:tcPr>
                  <w:tcW w:w="1607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64B78CAA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C-B (change)</w:t>
                  </w:r>
                </w:p>
              </w:tc>
              <w:tc>
                <w:tcPr>
                  <w:tcW w:w="1052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709C3058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_</w:t>
                  </w: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plots</w:t>
                  </w:r>
                  <w:proofErr w:type="spellEnd"/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064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F790F6" w14:textId="77777777" w:rsidR="006E1586" w:rsidRPr="00454A6D" w:rsidRDefault="006E1586" w:rsidP="00DA3EBA">
                  <w:pPr>
                    <w:spacing w:after="0" w:line="360" w:lineRule="auto"/>
                    <w:jc w:val="both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_</w:t>
                  </w: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plots</w:t>
                  </w:r>
                  <w:proofErr w:type="spellEnd"/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19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  <w:vAlign w:val="center"/>
                </w:tcPr>
                <w:p w14:paraId="5E8103E8" w14:textId="77777777" w:rsidR="006E1586" w:rsidRPr="00454A6D" w:rsidRDefault="006E1586" w:rsidP="00DA3EBA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n</w:t>
                  </w:r>
                  <w:r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_</w:t>
                  </w: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plots0</w:t>
                  </w:r>
                </w:p>
              </w:tc>
              <w:tc>
                <w:tcPr>
                  <w:tcW w:w="919" w:type="dxa"/>
                  <w:tcBorders>
                    <w:top w:val="single" w:sz="8" w:space="0" w:color="000000"/>
                    <w:left w:val="nil"/>
                    <w:bottom w:val="single" w:sz="8" w:space="0" w:color="auto"/>
                    <w:right w:val="nil"/>
                  </w:tcBorders>
                </w:tcPr>
                <w:p w14:paraId="167FD39E" w14:textId="77777777" w:rsidR="006E1586" w:rsidRPr="00454A6D" w:rsidRDefault="006E1586" w:rsidP="00DA3EBA">
                  <w:pPr>
                    <w:jc w:val="both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</w:tr>
            <w:tr w:rsidR="006E1586" w:rsidRPr="00454A6D" w14:paraId="560142CB" w14:textId="77777777" w:rsidTr="00DA3EBA">
              <w:trPr>
                <w:trHeight w:val="315"/>
                <w:jc w:val="center"/>
              </w:trPr>
              <w:tc>
                <w:tcPr>
                  <w:tcW w:w="38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E4FEB6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Pre-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stage 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unflooded vs.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os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t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-stage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–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 Abundance</w:t>
                  </w:r>
                </w:p>
              </w:tc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0C7FBC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8D0D31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3FC5A1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8D6724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77BA85A6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A62CA3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70B4275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906</w:t>
                  </w:r>
                </w:p>
              </w:tc>
            </w:tr>
            <w:tr w:rsidR="006E1586" w:rsidRPr="00454A6D" w14:paraId="16DEFC45" w14:textId="77777777" w:rsidTr="00DA3EBA">
              <w:trPr>
                <w:trHeight w:val="330"/>
                <w:jc w:val="center"/>
              </w:trPr>
              <w:tc>
                <w:tcPr>
                  <w:tcW w:w="38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6C39BF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Pre-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stage 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unflooded vs.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p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os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t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>-</w:t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stage </w:t>
                  </w: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 -</w:t>
                  </w:r>
                  <w:proofErr w:type="gramEnd"/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  <w:t xml:space="preserve"> Abundance</w:t>
                  </w:r>
                </w:p>
              </w:tc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EFF941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39F42C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3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5939B8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807F387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41657E9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3765A0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429F1E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98</w:t>
                  </w:r>
                </w:p>
              </w:tc>
            </w:tr>
            <w:tr w:rsidR="006E1586" w:rsidRPr="00454A6D" w14:paraId="3BE1F705" w14:textId="77777777" w:rsidTr="00DA3EBA">
              <w:trPr>
                <w:trHeight w:val="330"/>
                <w:jc w:val="center"/>
              </w:trPr>
              <w:tc>
                <w:tcPr>
                  <w:tcW w:w="38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80A9A8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</w:pP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e-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tage </w:t>
                  </w: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unflooded vs.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</w:t>
                  </w: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ost1-stage – </w:t>
                  </w:r>
                  <w:proofErr w:type="spellStart"/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urrence</w:t>
                  </w:r>
                  <w:proofErr w:type="spellEnd"/>
                </w:p>
              </w:tc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9F9318E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2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7EF0854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7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1F7893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61751F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7D6F850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7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00C492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81CEA9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&lt; 0.001</w:t>
                  </w:r>
                </w:p>
              </w:tc>
            </w:tr>
            <w:tr w:rsidR="006E1586" w:rsidRPr="00454A6D" w14:paraId="3506577B" w14:textId="77777777" w:rsidTr="00DA3EBA">
              <w:trPr>
                <w:trHeight w:val="330"/>
                <w:jc w:val="center"/>
              </w:trPr>
              <w:tc>
                <w:tcPr>
                  <w:tcW w:w="3869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66CE5B8C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lang w:val="en-GB"/>
                    </w:rPr>
                  </w:pP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Pre-stage unflooded vs. 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o</w:t>
                  </w: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</w:t>
                  </w: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-</w:t>
                  </w:r>
                  <w:proofErr w:type="gramStart"/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stage </w:t>
                  </w:r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-</w:t>
                  </w:r>
                  <w:proofErr w:type="gramEnd"/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F91178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Ocurrence</w:t>
                  </w:r>
                  <w:proofErr w:type="spellEnd"/>
                </w:p>
              </w:tc>
              <w:tc>
                <w:tcPr>
                  <w:tcW w:w="121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59AF6CF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17</w:t>
                  </w:r>
                </w:p>
              </w:tc>
              <w:tc>
                <w:tcPr>
                  <w:tcW w:w="1059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74FB1AB8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26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603CF589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+</w:t>
                  </w:r>
                </w:p>
              </w:tc>
              <w:tc>
                <w:tcPr>
                  <w:tcW w:w="105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1DA469CE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</w:tcPr>
                <w:p w14:paraId="477BBFEE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6</w:t>
                  </w:r>
                </w:p>
              </w:tc>
              <w:tc>
                <w:tcPr>
                  <w:tcW w:w="1019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717EDADC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2A9F1C1D" w14:textId="77777777" w:rsidR="006E1586" w:rsidRPr="00454A6D" w:rsidRDefault="006E1586" w:rsidP="00DA3EBA">
                  <w:pPr>
                    <w:spacing w:after="0" w:line="360" w:lineRule="auto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454A6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005</w:t>
                  </w:r>
                </w:p>
              </w:tc>
            </w:tr>
          </w:tbl>
          <w:p w14:paraId="4F56E672" w14:textId="77777777" w:rsidR="006E1586" w:rsidRPr="00454A6D" w:rsidRDefault="006E1586" w:rsidP="00DA3E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pt-BR"/>
              </w:rPr>
            </w:pPr>
          </w:p>
        </w:tc>
      </w:tr>
    </w:tbl>
    <w:p w14:paraId="67007D8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86"/>
    <w:rsid w:val="001336A4"/>
    <w:rsid w:val="006E1586"/>
    <w:rsid w:val="00711AFC"/>
    <w:rsid w:val="00E11AC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E3567"/>
  <w15:chartTrackingRefBased/>
  <w15:docId w15:val="{14B17CCA-FF06-48FA-A3BF-1C78F4F0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05T02:50:00Z</dcterms:created>
  <dcterms:modified xsi:type="dcterms:W3CDTF">2021-05-05T02:50:00Z</dcterms:modified>
</cp:coreProperties>
</file>